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8D5F1" w14:textId="76F2F8CF" w:rsidR="003137BE" w:rsidRPr="00EC2279" w:rsidRDefault="003137BE" w:rsidP="003137BE">
      <w:pPr>
        <w:bidi w:val="0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ascii="Times New Roman" w:hAnsi="Times New Roman" w:cs="Times New Roman"/>
          <w:sz w:val="24"/>
          <w:szCs w:val="24"/>
          <w:lang w:bidi="ar-SA"/>
        </w:rPr>
        <w:t>T</w:t>
      </w:r>
      <w:bookmarkStart w:id="0" w:name="_GoBack"/>
      <w:bookmarkEnd w:id="0"/>
      <w:r w:rsidRPr="00EC2279">
        <w:rPr>
          <w:rFonts w:ascii="Times New Roman" w:hAnsi="Times New Roman" w:cs="Times New Roman"/>
          <w:sz w:val="24"/>
          <w:szCs w:val="24"/>
          <w:lang w:bidi="ar-SA"/>
        </w:rPr>
        <w:t xml:space="preserve">able S1. The constructs of 3'UTR for the luciferase reporter assay 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818"/>
        <w:gridCol w:w="708"/>
        <w:gridCol w:w="992"/>
        <w:gridCol w:w="851"/>
        <w:gridCol w:w="1984"/>
        <w:gridCol w:w="3686"/>
      </w:tblGrid>
      <w:tr w:rsidR="003137BE" w:rsidRPr="00EC2279" w14:paraId="3AEDE1FB" w14:textId="77777777" w:rsidTr="00CE1CA2"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4547F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3'UT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A4CBA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Length (bp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E4514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miRNA binding sit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CCB02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Free energy [kcal/mol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4F526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rimers sequences for 3'UTR construct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DA272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rimers sequences for SDM</w:t>
            </w:r>
          </w:p>
        </w:tc>
      </w:tr>
      <w:tr w:rsidR="003137BE" w:rsidRPr="00EC2279" w14:paraId="04F88BF9" w14:textId="77777777" w:rsidTr="00CE1CA2">
        <w:trPr>
          <w:trHeight w:val="680"/>
        </w:trPr>
        <w:tc>
          <w:tcPr>
            <w:tcW w:w="8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329AF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HRB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2EDB3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4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5BEAC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miR-222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0B3BC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91.50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C18AD" w14:textId="77777777" w:rsidR="003137BE" w:rsidRPr="00EC2279" w:rsidRDefault="003137BE" w:rsidP="00CE1CA2">
            <w:pPr>
              <w:bidi w:val="0"/>
              <w:ind w:right="28"/>
              <w:jc w:val="both"/>
              <w:rPr>
                <w:rFonts w:asciiTheme="majorBidi" w:hAnsiTheme="majorBidi" w:cstheme="majorBidi"/>
                <w:caps/>
                <w:sz w:val="20"/>
                <w:szCs w:val="20"/>
              </w:rPr>
            </w:pPr>
            <w:r w:rsidRPr="00EC2279">
              <w:rPr>
                <w:rFonts w:asciiTheme="majorBidi" w:hAnsiTheme="majorBidi" w:cstheme="majorBidi"/>
                <w:caps/>
                <w:sz w:val="20"/>
                <w:szCs w:val="20"/>
              </w:rPr>
              <w:t xml:space="preserve">XhoI_HRB_222F: </w:t>
            </w:r>
            <w:proofErr w:type="spellStart"/>
            <w:r w:rsidRPr="00EC22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cactcgag</w:t>
            </w:r>
            <w:r w:rsidRPr="00EC22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ctggaaagtaacagagtcaa</w:t>
            </w:r>
            <w:proofErr w:type="spellEnd"/>
            <w:r w:rsidRPr="00EC2279">
              <w:rPr>
                <w:rFonts w:asciiTheme="majorBidi" w:hAnsiTheme="majorBidi" w:cstheme="majorBidi"/>
                <w:caps/>
                <w:sz w:val="20"/>
                <w:szCs w:val="20"/>
              </w:rPr>
              <w:t xml:space="preserve"> </w:t>
            </w:r>
          </w:p>
          <w:p w14:paraId="6C7B7578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caps/>
                <w:sz w:val="20"/>
                <w:szCs w:val="20"/>
              </w:rPr>
              <w:t xml:space="preserve">NotI_HRB_222R: </w:t>
            </w:r>
            <w:proofErr w:type="spellStart"/>
            <w:r w:rsidRPr="00EC22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aggtcaagcggcc</w:t>
            </w:r>
            <w:r w:rsidRPr="00EC22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tgcaaagaaattagtaggat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66784" w14:textId="77777777" w:rsidR="003137BE" w:rsidRPr="00EC2279" w:rsidRDefault="003137BE" w:rsidP="00CE1CA2">
            <w:pPr>
              <w:bidi w:val="0"/>
              <w:ind w:right="28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</w:rPr>
              <w:t>mut_222 HRB F:</w:t>
            </w: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EC2279">
              <w:rPr>
                <w:rFonts w:asciiTheme="majorBidi" w:hAnsiTheme="majorBidi" w:cstheme="majorBidi"/>
                <w:sz w:val="20"/>
                <w:szCs w:val="20"/>
              </w:rPr>
              <w:t>gtaaagcatttaaatacctcttgtcagatttacc</w:t>
            </w:r>
            <w:proofErr w:type="spellEnd"/>
            <w:r w:rsidRPr="00EC22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28CE1496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</w:rPr>
              <w:t>mut_222 HRB R</w:t>
            </w: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: </w:t>
            </w:r>
            <w:proofErr w:type="spellStart"/>
            <w:r w:rsidRPr="00EC2279">
              <w:rPr>
                <w:rFonts w:asciiTheme="majorBidi" w:hAnsiTheme="majorBidi" w:cstheme="majorBidi"/>
                <w:sz w:val="20"/>
                <w:szCs w:val="20"/>
              </w:rPr>
              <w:t>ggtaaatctgacaagaggtatttaaatgctttac</w:t>
            </w:r>
            <w:proofErr w:type="spellEnd"/>
          </w:p>
        </w:tc>
      </w:tr>
      <w:tr w:rsidR="003137BE" w:rsidRPr="00EC2279" w14:paraId="32D813E9" w14:textId="77777777" w:rsidTr="00CE1CA2">
        <w:trPr>
          <w:trHeight w:val="952"/>
        </w:trPr>
        <w:tc>
          <w:tcPr>
            <w:tcW w:w="8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E7BE4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3A8A8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9EBCF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miR-186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80F37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C5F22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A975C" w14:textId="77777777" w:rsidR="003137BE" w:rsidRPr="00EC2279" w:rsidRDefault="003137BE" w:rsidP="00CE1CA2">
            <w:pPr>
              <w:bidi w:val="0"/>
              <w:ind w:right="28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</w:rPr>
              <w:t xml:space="preserve">mut_186 HRB F: </w:t>
            </w:r>
            <w:proofErr w:type="spellStart"/>
            <w:r w:rsidRPr="00EC2279">
              <w:rPr>
                <w:rFonts w:asciiTheme="majorBidi" w:hAnsiTheme="majorBidi" w:cstheme="majorBidi"/>
                <w:sz w:val="20"/>
                <w:szCs w:val="20"/>
              </w:rPr>
              <w:t>ctatttatacatgcctaaataggcttaaaatgtagagggatacc</w:t>
            </w:r>
            <w:proofErr w:type="spellEnd"/>
            <w:r w:rsidRPr="00EC22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1E2D6F94" w14:textId="77777777" w:rsidR="003137BE" w:rsidRPr="00EC2279" w:rsidRDefault="003137BE" w:rsidP="00CE1CA2">
            <w:pPr>
              <w:bidi w:val="0"/>
              <w:ind w:right="28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</w:rPr>
              <w:t>mut_186 HRB R</w:t>
            </w: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: </w:t>
            </w:r>
            <w:proofErr w:type="spellStart"/>
            <w:r w:rsidRPr="00EC2279">
              <w:rPr>
                <w:rFonts w:asciiTheme="majorBidi" w:hAnsiTheme="majorBidi" w:cstheme="majorBidi"/>
                <w:sz w:val="20"/>
                <w:szCs w:val="20"/>
              </w:rPr>
              <w:t>ggtatccctctacattttaagcctatttaggcatgtataaatag</w:t>
            </w:r>
            <w:proofErr w:type="spellEnd"/>
          </w:p>
          <w:p w14:paraId="501E3B5C" w14:textId="77777777" w:rsidR="003137BE" w:rsidRPr="00EC2279" w:rsidRDefault="003137BE" w:rsidP="00CE1CA2">
            <w:pPr>
              <w:bidi w:val="0"/>
              <w:ind w:right="28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137BE" w:rsidRPr="00EC2279" w14:paraId="6BCA1E74" w14:textId="77777777" w:rsidTr="00CE1CA2">
        <w:trPr>
          <w:trHeight w:val="680"/>
        </w:trPr>
        <w:tc>
          <w:tcPr>
            <w:tcW w:w="8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0A32B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Dicer1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07413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3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1D35F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miR-222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6AE84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-68.30 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1D0F9" w14:textId="77777777" w:rsidR="003137BE" w:rsidRPr="00EC2279" w:rsidRDefault="003137BE" w:rsidP="00CE1CA2">
            <w:pPr>
              <w:bidi w:val="0"/>
              <w:ind w:right="28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</w:rPr>
              <w:t xml:space="preserve">XhoI_dicer_222F: </w:t>
            </w:r>
            <w:proofErr w:type="spellStart"/>
            <w:r w:rsidRPr="00EC22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cactcgag</w:t>
            </w:r>
            <w:r w:rsidRPr="00EC22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tccttatgatgattgtgtgc</w:t>
            </w:r>
            <w:proofErr w:type="spellEnd"/>
          </w:p>
          <w:p w14:paraId="265AC430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</w:rPr>
              <w:t xml:space="preserve">NotI_dicer_222R: </w:t>
            </w:r>
            <w:proofErr w:type="spellStart"/>
            <w:r w:rsidRPr="00EC22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aggtcaagcggcc</w:t>
            </w:r>
            <w:r w:rsidRPr="00EC22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aatctgtttcatactttcacaa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53637" w14:textId="77777777" w:rsidR="003137BE" w:rsidRPr="00EC2279" w:rsidRDefault="003137BE" w:rsidP="00CE1CA2">
            <w:pPr>
              <w:bidi w:val="0"/>
              <w:ind w:right="28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</w:rPr>
              <w:t>mut_222 dicer1 F</w:t>
            </w: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: </w:t>
            </w:r>
            <w:proofErr w:type="spellStart"/>
            <w:r w:rsidRPr="00EC2279">
              <w:rPr>
                <w:rFonts w:asciiTheme="majorBidi" w:hAnsiTheme="majorBidi" w:cstheme="majorBidi"/>
                <w:sz w:val="20"/>
                <w:szCs w:val="20"/>
              </w:rPr>
              <w:t>cttctgttctgttcaaaccgcacagataagcatt</w:t>
            </w:r>
            <w:proofErr w:type="spellEnd"/>
            <w:r w:rsidRPr="00EC22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459D881D" w14:textId="77777777" w:rsidR="003137BE" w:rsidRPr="00EC2279" w:rsidRDefault="003137BE" w:rsidP="00CE1CA2">
            <w:pPr>
              <w:bidi w:val="0"/>
              <w:ind w:right="28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</w:rPr>
              <w:t>mut_222 dicer1 R</w:t>
            </w: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: </w:t>
            </w:r>
            <w:proofErr w:type="spellStart"/>
            <w:r w:rsidRPr="00EC2279">
              <w:rPr>
                <w:rFonts w:asciiTheme="majorBidi" w:hAnsiTheme="majorBidi" w:cstheme="majorBidi"/>
                <w:sz w:val="20"/>
                <w:szCs w:val="20"/>
              </w:rPr>
              <w:t>aatgcttatctgtgcggtttgaacagaacagaag</w:t>
            </w:r>
            <w:proofErr w:type="spellEnd"/>
            <w:r w:rsidRPr="00EC22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477B99DA" w14:textId="77777777" w:rsidR="003137BE" w:rsidRPr="00EC2279" w:rsidRDefault="003137BE" w:rsidP="00CE1CA2">
            <w:pPr>
              <w:bidi w:val="0"/>
              <w:ind w:right="28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137BE" w:rsidRPr="00EC2279" w14:paraId="0AC0E749" w14:textId="77777777" w:rsidTr="00CE1CA2">
        <w:trPr>
          <w:trHeight w:val="679"/>
        </w:trPr>
        <w:tc>
          <w:tcPr>
            <w:tcW w:w="8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F3550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D0A91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B219B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miR-210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53BB6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06718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FE379" w14:textId="77777777" w:rsidR="003137BE" w:rsidRPr="00EC2279" w:rsidRDefault="003137BE" w:rsidP="00CE1CA2">
            <w:pPr>
              <w:bidi w:val="0"/>
              <w:ind w:right="28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</w:rPr>
              <w:t>mut_210 dicer1 F</w:t>
            </w: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:</w:t>
            </w:r>
            <w:r w:rsidRPr="00EC22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C2279">
              <w:rPr>
                <w:rFonts w:asciiTheme="majorBidi" w:hAnsiTheme="majorBidi" w:cstheme="majorBidi"/>
                <w:sz w:val="20"/>
                <w:szCs w:val="20"/>
              </w:rPr>
              <w:t>atgtgtcatatactctagaaacttaaataggtca</w:t>
            </w:r>
            <w:proofErr w:type="spellEnd"/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 </w:t>
            </w:r>
          </w:p>
          <w:p w14:paraId="08569E68" w14:textId="77777777" w:rsidR="003137BE" w:rsidRPr="00EC2279" w:rsidRDefault="003137BE" w:rsidP="00CE1CA2">
            <w:pPr>
              <w:bidi w:val="0"/>
              <w:ind w:right="28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</w:rPr>
              <w:t xml:space="preserve">mut_210 dicer1 R: </w:t>
            </w:r>
            <w:proofErr w:type="spellStart"/>
            <w:r w:rsidRPr="00EC2279">
              <w:rPr>
                <w:rFonts w:asciiTheme="majorBidi" w:hAnsiTheme="majorBidi" w:cstheme="majorBidi"/>
                <w:sz w:val="20"/>
                <w:szCs w:val="20"/>
              </w:rPr>
              <w:t>Tgacctatttaagtttctagagtatatgacacat</w:t>
            </w:r>
            <w:proofErr w:type="spellEnd"/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 </w:t>
            </w:r>
          </w:p>
          <w:p w14:paraId="7E07C296" w14:textId="77777777" w:rsidR="003137BE" w:rsidRPr="00EC2279" w:rsidRDefault="003137BE" w:rsidP="00CE1CA2">
            <w:pPr>
              <w:bidi w:val="0"/>
              <w:ind w:right="28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137BE" w:rsidRPr="00EC2279" w14:paraId="7113AB49" w14:textId="77777777" w:rsidTr="00CE1CA2">
        <w:tc>
          <w:tcPr>
            <w:tcW w:w="8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5997D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HIV-EP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E0C34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2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6FEC9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miR-1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91AF9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51.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C6D8A" w14:textId="77777777" w:rsidR="003137BE" w:rsidRPr="00EC2279" w:rsidRDefault="003137BE" w:rsidP="00CE1CA2">
            <w:pPr>
              <w:bidi w:val="0"/>
              <w:ind w:right="28"/>
              <w:jc w:val="both"/>
              <w:rPr>
                <w:rFonts w:asciiTheme="majorBidi" w:hAnsiTheme="majorBidi" w:cstheme="majorBidi"/>
                <w:caps/>
                <w:sz w:val="20"/>
                <w:szCs w:val="20"/>
              </w:rPr>
            </w:pPr>
            <w:r w:rsidRPr="00EC2279">
              <w:rPr>
                <w:rFonts w:asciiTheme="majorBidi" w:hAnsiTheme="majorBidi" w:cstheme="majorBidi"/>
                <w:caps/>
                <w:sz w:val="20"/>
                <w:szCs w:val="20"/>
              </w:rPr>
              <w:t xml:space="preserve">XhoI_HIVEP_186F: </w:t>
            </w:r>
            <w:proofErr w:type="spellStart"/>
            <w:r w:rsidRPr="00EC22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cactcgag</w:t>
            </w:r>
            <w:r w:rsidRPr="00EC22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agttacagtagtttgctatta</w:t>
            </w:r>
            <w:proofErr w:type="spellEnd"/>
          </w:p>
          <w:p w14:paraId="687331FA" w14:textId="77777777" w:rsidR="003137BE" w:rsidRPr="00EC2279" w:rsidRDefault="003137BE" w:rsidP="00CE1CA2">
            <w:pPr>
              <w:bidi w:val="0"/>
              <w:ind w:right="28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caps/>
                <w:sz w:val="20"/>
                <w:szCs w:val="20"/>
              </w:rPr>
              <w:t xml:space="preserve">NotI_HIVEP_186R: </w:t>
            </w:r>
            <w:proofErr w:type="spellStart"/>
            <w:r w:rsidRPr="00EC22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aggtcaagcggcc</w:t>
            </w:r>
            <w:r w:rsidRPr="00EC22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tttacatcatttagatccaa</w:t>
            </w:r>
            <w:proofErr w:type="spellEnd"/>
          </w:p>
          <w:p w14:paraId="265144C6" w14:textId="77777777" w:rsidR="003137BE" w:rsidRPr="00EC2279" w:rsidRDefault="003137BE" w:rsidP="00CE1CA2">
            <w:pPr>
              <w:bidi w:val="0"/>
              <w:ind w:right="28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82A90" w14:textId="77777777" w:rsidR="003137BE" w:rsidRPr="00EC2279" w:rsidRDefault="003137BE" w:rsidP="00CE1CA2">
            <w:pPr>
              <w:bidi w:val="0"/>
              <w:ind w:right="28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</w:rPr>
              <w:t>mut_186 HIV-EP2 F</w:t>
            </w: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: </w:t>
            </w:r>
            <w:proofErr w:type="spellStart"/>
            <w:r w:rsidRPr="00EC2279">
              <w:rPr>
                <w:rFonts w:asciiTheme="majorBidi" w:hAnsiTheme="majorBidi" w:cstheme="majorBidi"/>
                <w:sz w:val="20"/>
                <w:szCs w:val="20"/>
              </w:rPr>
              <w:t>gatgtttgtgcctttgcggtactttgcttatattc</w:t>
            </w:r>
            <w:proofErr w:type="spellEnd"/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 </w:t>
            </w:r>
          </w:p>
          <w:p w14:paraId="1815867F" w14:textId="77777777" w:rsidR="003137BE" w:rsidRPr="00EC2279" w:rsidRDefault="003137BE" w:rsidP="00CE1CA2">
            <w:pPr>
              <w:bidi w:val="0"/>
              <w:ind w:right="28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</w:rPr>
              <w:t>mut_186 HIV-EP2 R</w:t>
            </w: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: </w:t>
            </w:r>
            <w:proofErr w:type="spellStart"/>
            <w:r w:rsidRPr="00EC2279">
              <w:rPr>
                <w:rFonts w:asciiTheme="majorBidi" w:hAnsiTheme="majorBidi" w:cstheme="majorBidi"/>
                <w:sz w:val="20"/>
                <w:szCs w:val="20"/>
              </w:rPr>
              <w:t>gaatataagcaaagtaccgcaaaggcacaaacatc</w:t>
            </w:r>
            <w:proofErr w:type="spellEnd"/>
            <w:r w:rsidRPr="00EC22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  </w:t>
            </w:r>
          </w:p>
          <w:p w14:paraId="0CD561C0" w14:textId="77777777" w:rsidR="003137BE" w:rsidRPr="00EC2279" w:rsidRDefault="003137BE" w:rsidP="00CE1CA2">
            <w:pPr>
              <w:bidi w:val="0"/>
              <w:ind w:right="28"/>
              <w:jc w:val="both"/>
              <w:rPr>
                <w:rFonts w:asciiTheme="majorBidi" w:hAnsiTheme="majorBidi" w:cstheme="majorBidi"/>
                <w:caps/>
                <w:sz w:val="20"/>
                <w:szCs w:val="20"/>
              </w:rPr>
            </w:pPr>
          </w:p>
        </w:tc>
      </w:tr>
      <w:tr w:rsidR="003137BE" w14:paraId="0FE06E02" w14:textId="77777777" w:rsidTr="00CE1CA2">
        <w:tc>
          <w:tcPr>
            <w:tcW w:w="8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EF3A0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50E60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2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55D20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miR-2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2962C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65.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8186F" w14:textId="77777777" w:rsidR="003137BE" w:rsidRPr="00EC2279" w:rsidRDefault="003137BE" w:rsidP="00CE1CA2">
            <w:pPr>
              <w:bidi w:val="0"/>
              <w:ind w:right="28"/>
              <w:jc w:val="both"/>
              <w:rPr>
                <w:rFonts w:asciiTheme="majorBidi" w:hAnsiTheme="majorBidi" w:cstheme="majorBidi"/>
                <w:caps/>
                <w:sz w:val="20"/>
                <w:szCs w:val="20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</w:rPr>
              <w:t>XhoI_HIVEP_210F</w:t>
            </w:r>
            <w:r w:rsidRPr="00EC2279">
              <w:rPr>
                <w:rFonts w:asciiTheme="majorBidi" w:hAnsiTheme="majorBidi" w:cstheme="majorBidi"/>
                <w:caps/>
                <w:sz w:val="20"/>
                <w:szCs w:val="20"/>
              </w:rPr>
              <w:t xml:space="preserve">: </w:t>
            </w:r>
            <w:proofErr w:type="spellStart"/>
            <w:r w:rsidRPr="00EC22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cactcgag</w:t>
            </w:r>
            <w:r w:rsidRPr="00EC22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acactcctggctatctca</w:t>
            </w:r>
            <w:proofErr w:type="spellEnd"/>
            <w:r w:rsidRPr="00EC2279">
              <w:rPr>
                <w:rFonts w:asciiTheme="majorBidi" w:hAnsiTheme="majorBidi" w:cstheme="majorBidi"/>
                <w:caps/>
                <w:sz w:val="20"/>
                <w:szCs w:val="20"/>
              </w:rPr>
              <w:t xml:space="preserve"> </w:t>
            </w:r>
          </w:p>
          <w:p w14:paraId="6D1E3D4D" w14:textId="77777777" w:rsidR="003137BE" w:rsidRPr="00EC2279" w:rsidRDefault="003137BE" w:rsidP="00CE1C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otI_HIVEP_210R</w:t>
            </w:r>
            <w:r w:rsidRPr="00EC2279">
              <w:rPr>
                <w:rFonts w:asciiTheme="majorBidi" w:hAnsiTheme="majorBidi" w:cstheme="majorBidi"/>
                <w:caps/>
                <w:sz w:val="20"/>
                <w:szCs w:val="20"/>
              </w:rPr>
              <w:t xml:space="preserve">: </w:t>
            </w:r>
            <w:proofErr w:type="spellStart"/>
            <w:r w:rsidRPr="00EC22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aggtcaagcggcc</w:t>
            </w:r>
            <w:r w:rsidRPr="00EC22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tacaaacttggtttcacagaat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2B127" w14:textId="77777777" w:rsidR="003137BE" w:rsidRPr="00EC2279" w:rsidRDefault="003137BE" w:rsidP="00CE1CA2">
            <w:pPr>
              <w:bidi w:val="0"/>
              <w:ind w:right="28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mut_210 HIV-EP2 </w:t>
            </w:r>
            <w:proofErr w:type="gramStart"/>
            <w:r w:rsidRPr="00EC2279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:</w:t>
            </w:r>
            <w:r w:rsidRPr="00EC2279">
              <w:rPr>
                <w:rFonts w:asciiTheme="majorBidi" w:hAnsiTheme="majorBidi" w:cstheme="majorBidi"/>
                <w:sz w:val="20"/>
                <w:szCs w:val="20"/>
              </w:rPr>
              <w:t>catgtgcacaggcacttgaatgtgtgcacgcaca</w:t>
            </w:r>
            <w:proofErr w:type="gramEnd"/>
            <w:r w:rsidRPr="00EC22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19F2FA84" w14:textId="77777777" w:rsidR="003137BE" w:rsidRDefault="003137BE" w:rsidP="00CE1CA2">
            <w:pPr>
              <w:bidi w:val="0"/>
              <w:ind w:right="28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C227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ut_210 HIV-EP2 R</w:t>
            </w:r>
            <w:r w:rsidRPr="00EC2279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:</w:t>
            </w:r>
            <w:r w:rsidRPr="00EC22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C2279">
              <w:rPr>
                <w:rFonts w:asciiTheme="majorBidi" w:hAnsiTheme="majorBidi" w:cstheme="majorBidi"/>
                <w:sz w:val="20"/>
                <w:szCs w:val="20"/>
              </w:rPr>
              <w:t>tgtgcgtgcacacattcaagtgcctgtgcacatg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 </w:t>
            </w:r>
          </w:p>
          <w:p w14:paraId="19814929" w14:textId="77777777" w:rsidR="003137BE" w:rsidRDefault="003137BE" w:rsidP="00CE1CA2">
            <w:pPr>
              <w:bidi w:val="0"/>
              <w:ind w:right="28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FE8FA79" w14:textId="77777777" w:rsidR="003137BE" w:rsidRDefault="003137BE" w:rsidP="003137BE">
      <w:pPr>
        <w:pStyle w:val="NormalWeb"/>
        <w:shd w:val="clear" w:color="auto" w:fill="FFFFFF"/>
        <w:spacing w:before="166" w:beforeAutospacing="0" w:after="166" w:afterAutospacing="0"/>
        <w:jc w:val="both"/>
      </w:pPr>
    </w:p>
    <w:p w14:paraId="202533F1" w14:textId="77777777" w:rsidR="00905518" w:rsidRPr="003137BE" w:rsidRDefault="00905518"/>
    <w:sectPr w:rsidR="00905518" w:rsidRPr="003137BE" w:rsidSect="004975C7">
      <w:footerReference w:type="default" r:id="rId4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tl/>
      </w:rPr>
      <w:id w:val="384119610"/>
      <w:docPartObj>
        <w:docPartGallery w:val="Page Numbers (Bottom of Page)"/>
        <w:docPartUnique/>
      </w:docPartObj>
    </w:sdtPr>
    <w:sdtEndPr/>
    <w:sdtContent>
      <w:p w14:paraId="17DDD332" w14:textId="77777777" w:rsidR="00C20A5F" w:rsidRDefault="003137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  <w:rtl/>
          </w:rPr>
          <w:t>17</w:t>
        </w:r>
        <w:r>
          <w:rPr>
            <w:noProof/>
          </w:rPr>
          <w:fldChar w:fldCharType="end"/>
        </w:r>
      </w:p>
    </w:sdtContent>
  </w:sdt>
  <w:p w14:paraId="33FBD379" w14:textId="77777777" w:rsidR="00C20A5F" w:rsidRDefault="003137B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7BE"/>
    <w:rsid w:val="003137BE"/>
    <w:rsid w:val="0090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51790"/>
  <w15:chartTrackingRefBased/>
  <w15:docId w15:val="{69A6A86A-1D6C-4EBB-AD10-1DDEC125D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37BE"/>
    <w:pPr>
      <w:bidi/>
      <w:spacing w:after="200" w:line="276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3137BE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37B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7BE"/>
    <w:rPr>
      <w:lang w:bidi="he-IL"/>
    </w:rPr>
  </w:style>
  <w:style w:type="table" w:styleId="TableGrid">
    <w:name w:val="Table Grid"/>
    <w:basedOn w:val="TableNormal"/>
    <w:uiPriority w:val="99"/>
    <w:rsid w:val="003137BE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m.shormron@variantyx.com</dc:creator>
  <cp:keywords/>
  <dc:description/>
  <cp:lastModifiedBy>noam.shormron@variantyx.com</cp:lastModifiedBy>
  <cp:revision>1</cp:revision>
  <dcterms:created xsi:type="dcterms:W3CDTF">2019-01-11T21:07:00Z</dcterms:created>
  <dcterms:modified xsi:type="dcterms:W3CDTF">2019-01-11T21:08:00Z</dcterms:modified>
</cp:coreProperties>
</file>